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FC4A7" w14:textId="77777777" w:rsidR="001544D5" w:rsidRPr="00D96101" w:rsidRDefault="001544D5" w:rsidP="001544D5">
      <w:pPr>
        <w:pStyle w:val="Newparagraph"/>
        <w:ind w:firstLine="0"/>
        <w:rPr>
          <w:lang w:eastAsia="zh-CN"/>
        </w:rPr>
      </w:pPr>
      <w:r w:rsidRPr="00D96101">
        <w:rPr>
          <w:rFonts w:hint="eastAsia"/>
          <w:b/>
          <w:bCs/>
          <w:lang w:eastAsia="zh-CN"/>
        </w:rPr>
        <w:t>Appendix</w:t>
      </w:r>
      <w:r w:rsidRPr="00D96101">
        <w:rPr>
          <w:lang w:eastAsia="zh-CN"/>
        </w:rPr>
        <w:t xml:space="preserve"> </w:t>
      </w:r>
      <w:r w:rsidRPr="00D96101">
        <w:rPr>
          <w:b/>
          <w:bCs/>
          <w:lang w:eastAsia="zh-CN"/>
        </w:rPr>
        <w:t>1. The items with their sources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5192"/>
        <w:gridCol w:w="1048"/>
        <w:gridCol w:w="2340"/>
      </w:tblGrid>
      <w:tr w:rsidR="001544D5" w:rsidRPr="00D96101" w14:paraId="208A9F8B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81F5F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Measur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85E26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Cod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9B17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Related studies </w:t>
            </w:r>
          </w:p>
        </w:tc>
      </w:tr>
      <w:tr w:rsidR="001544D5" w:rsidRPr="00D96101" w14:paraId="259EF776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75757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AdvOT863180fb"/>
                <w:b/>
                <w:bCs/>
                <w:lang w:val="en-US" w:eastAsia="zh-CN" w:bidi="ar"/>
              </w:rPr>
              <w:t>Information Qualit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E4EC9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17F57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5C582DF8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82EF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SimSun" w:hint="eastAsia"/>
                <w:sz w:val="21"/>
                <w:szCs w:val="21"/>
                <w:lang w:val="en-US" w:eastAsia="zh-CN"/>
              </w:rPr>
              <w:t>1</w:t>
            </w:r>
            <w:r w:rsidRPr="00D96101">
              <w:rPr>
                <w:rFonts w:eastAsia="SimSun"/>
                <w:sz w:val="21"/>
                <w:szCs w:val="21"/>
                <w:lang w:val="en-US" w:eastAsia="zh-CN"/>
              </w:rPr>
              <w:t xml:space="preserve">. 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The information provided by 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the open distance learning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 system is useful</w:t>
            </w:r>
            <w:r w:rsidRPr="00D96101">
              <w:rPr>
                <w:rFonts w:eastAsia="DengXian"/>
                <w:lang w:val="en-US" w:eastAsia="zh-CN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E0C4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IQ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C34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(Duckworth &amp; Quinn, 2009) </w:t>
            </w:r>
          </w:p>
        </w:tc>
      </w:tr>
      <w:tr w:rsidR="001544D5" w:rsidRPr="00D96101" w14:paraId="478C7A8E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85F42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2.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The information provided by 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the open distance learning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 system is clear and understandabl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B2A7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IQ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CA2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78165E92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6B4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 xml:space="preserve"> 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The information provided by 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the open distance learning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 system is 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up</w:t>
            </w:r>
            <w:r w:rsidRPr="00D96101">
              <w:rPr>
                <w:rFonts w:eastAsia="SimSun"/>
                <w:sz w:val="21"/>
                <w:szCs w:val="21"/>
                <w:lang w:val="en-US" w:eastAsia="zh-CN" w:bidi="ar"/>
              </w:rPr>
              <w:t>-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to</w:t>
            </w:r>
            <w:r w:rsidRPr="00D96101">
              <w:rPr>
                <w:rFonts w:eastAsia="SimSun"/>
                <w:sz w:val="21"/>
                <w:szCs w:val="21"/>
                <w:lang w:val="en-US" w:eastAsia="zh-CN" w:bidi="ar"/>
              </w:rPr>
              <w:t>-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date</w:t>
            </w:r>
            <w:r w:rsidRPr="00D96101">
              <w:rPr>
                <w:rFonts w:eastAsia="SimSun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D9C5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IQ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4907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130C202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6FC3B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4.</w:t>
            </w:r>
            <w:r w:rsidRPr="00D96101">
              <w:rPr>
                <w:rFonts w:eastAsia="SimSun"/>
                <w:sz w:val="21"/>
                <w:szCs w:val="21"/>
                <w:lang w:val="en-US" w:eastAsia="zh-CN" w:bidi="ar"/>
              </w:rPr>
              <w:t xml:space="preserve"> 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The information provided by </w:t>
            </w:r>
            <w:r w:rsidRPr="00D96101">
              <w:rPr>
                <w:rFonts w:eastAsia="SimSun" w:hint="eastAsia"/>
                <w:sz w:val="21"/>
                <w:szCs w:val="21"/>
                <w:lang w:val="en-US" w:eastAsia="zh-CN" w:bidi="ar"/>
              </w:rPr>
              <w:t>the open distance learning</w:t>
            </w:r>
            <w:r w:rsidRPr="00D96101">
              <w:rPr>
                <w:rFonts w:eastAsia="AdvOT863180fb"/>
                <w:sz w:val="21"/>
                <w:szCs w:val="21"/>
                <w:lang w:val="en-US" w:eastAsia="zh-CN" w:bidi="ar"/>
              </w:rPr>
              <w:t xml:space="preserve"> system is </w:t>
            </w:r>
            <w:r w:rsidRPr="00D96101">
              <w:rPr>
                <w:rFonts w:eastAsia="SimSun"/>
                <w:sz w:val="21"/>
                <w:szCs w:val="21"/>
                <w:lang w:val="en-US" w:eastAsia="zh-CN" w:bidi="ar"/>
              </w:rPr>
              <w:t>adequat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71A36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 w:hint="eastAsia"/>
                <w:sz w:val="22"/>
                <w:szCs w:val="22"/>
                <w:lang w:val="en-US" w:eastAsia="zh-CN"/>
              </w:rPr>
              <w:t>I</w:t>
            </w: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Q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34A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5DAF9BCB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F7F1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System qualit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AC629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C699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776627AC" w14:textId="77777777" w:rsidTr="006F60C3">
        <w:trPr>
          <w:trHeight w:val="5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8AE2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 xml:space="preserve">1.The open distance learning system offers flexibility of time and place for learning.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D441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Q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015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(Urbach et al., 2010)</w:t>
            </w:r>
          </w:p>
        </w:tc>
      </w:tr>
      <w:tr w:rsidR="001544D5" w:rsidRPr="00D96101" w14:paraId="350FFEA4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CD7F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The open distance learning system offers multimedia course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6CAF7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Q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55F8F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69229F3B" w14:textId="77777777" w:rsidTr="006F60C3">
        <w:trPr>
          <w:trHeight w:val="6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9FA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The open distance learning system is convenient and well-structured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03A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Q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737C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431E4DCC" w14:textId="77777777" w:rsidTr="006F60C3">
        <w:trPr>
          <w:trHeight w:val="93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39C82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The open distance learning system enables interactive communication between lecturers and student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80DA7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Q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0A532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7C460712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B74C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Service Quality</w:t>
            </w: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14A9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7DAC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18491364" w14:textId="77777777" w:rsidTr="006F60C3">
        <w:trPr>
          <w:trHeight w:val="64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A4AB5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.The open distance learning system support service provides prompt servic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0BD52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EQ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DC2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(Urbach et al., 2010)</w:t>
            </w:r>
          </w:p>
        </w:tc>
      </w:tr>
      <w:tr w:rsidR="001544D5" w:rsidRPr="00D96101" w14:paraId="1DECBBB1" w14:textId="77777777" w:rsidTr="006F60C3">
        <w:trPr>
          <w:trHeight w:val="66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9B3A7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The open distance learning system support service has convenient operating hour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DDCB8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EQ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94A85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6F062DB2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933F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The open distance learning system support service is reliabl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A78B3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EQ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51DD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25D84E5E" w14:textId="77777777" w:rsidTr="006F60C3">
        <w:trPr>
          <w:trHeight w:val="5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40437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The open distance learning system support service is convenient to communicat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2AA3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SEQ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9D47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0522EE56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3390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TPACK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F82F5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BA81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625C655E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E1C4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TK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0A59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6A9A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3B108081" w14:textId="77777777" w:rsidTr="006F60C3">
        <w:trPr>
          <w:trHeight w:val="6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9B5AC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. I think my lecturer has the technical skills to use computers effectively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B37E3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K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E65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(Valtonen et al., 2017; Wang, 2019)</w:t>
            </w:r>
          </w:p>
        </w:tc>
      </w:tr>
      <w:tr w:rsidR="001544D5" w:rsidRPr="00D96101" w14:paraId="41EEFAF0" w14:textId="77777777" w:rsidTr="006F60C3">
        <w:trPr>
          <w:trHeight w:val="66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EBA1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I think my lecturer know how to solve his/her own technical problems when using technology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ED68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K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7B9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458F00C4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DB40A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I think my lecturer keeps up with important new technology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097DB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K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9D8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5B140B86" w14:textId="77777777" w:rsidTr="006F60C3">
        <w:trPr>
          <w:trHeight w:val="6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D312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 xml:space="preserve">4.I think my lecturer can use social media (e.g. QQ, Tik Tok, and </w:t>
            </w:r>
            <w:proofErr w:type="spellStart"/>
            <w:r w:rsidRPr="00D96101">
              <w:rPr>
                <w:rFonts w:eastAsia="DengXian"/>
                <w:lang w:val="en-US" w:eastAsia="zh-CN"/>
              </w:rPr>
              <w:t>Wechat</w:t>
            </w:r>
            <w:proofErr w:type="spellEnd"/>
            <w:r w:rsidRPr="00D96101">
              <w:rPr>
                <w:rFonts w:eastAsia="DengXian"/>
                <w:lang w:val="en-US" w:eastAsia="zh-CN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45A3F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K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06F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054EA397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AF80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PCK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946E2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123FE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5D34458D" w14:textId="77777777" w:rsidTr="006F60C3">
        <w:trPr>
          <w:trHeight w:val="65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682F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.I think my lecturer can choose technologies that enhance the teaching approaches for a lesson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A1C0A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PCK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5FDB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s-E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>(</w:t>
            </w:r>
            <w:proofErr w:type="spellStart"/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>Valtonen</w:t>
            </w:r>
            <w:proofErr w:type="spellEnd"/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 xml:space="preserve"> et al., 2017; Schmid et al., 2009)</w:t>
            </w:r>
          </w:p>
        </w:tc>
      </w:tr>
      <w:tr w:rsidR="001544D5" w:rsidRPr="00D96101" w14:paraId="467D2EFE" w14:textId="77777777" w:rsidTr="006F60C3">
        <w:trPr>
          <w:trHeight w:val="72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D08C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I think my lecturer can choose technologies that enhance students’ learning for a lesson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6192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PCK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A23F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76996219" w14:textId="77777777" w:rsidTr="006F60C3">
        <w:trPr>
          <w:trHeight w:val="5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0938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lastRenderedPageBreak/>
              <w:t>3.I think my lecturer can adapt the use of the technologies that I am learning about to different teaching activitie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85FF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PCK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2F0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C661178" w14:textId="77777777" w:rsidTr="006F60C3">
        <w:trPr>
          <w:trHeight w:val="62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55B6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 I think my lecturer can think critically about how to use technology in his/her classroom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93A5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PCK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011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F2FF44E" w14:textId="77777777" w:rsidTr="006F60C3">
        <w:trPr>
          <w:trHeight w:val="87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8DAB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5.I think my lecturer can know how to guide students in planning their own learning in the subject he/she is teaching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BB28A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PCK5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2EF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2E9A046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C12C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TCK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8355B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A339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7C3ACE7D" w14:textId="77777777" w:rsidTr="006F60C3">
        <w:trPr>
          <w:trHeight w:val="5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64A6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. I think my lecturer can use software created specifically for his/her teaching subject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9135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CK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5E8C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s-E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>(</w:t>
            </w:r>
            <w:proofErr w:type="spellStart"/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>Valtonen</w:t>
            </w:r>
            <w:proofErr w:type="spellEnd"/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 xml:space="preserve"> et al., 2017; Schmid et al., 2009)</w:t>
            </w:r>
          </w:p>
        </w:tc>
      </w:tr>
      <w:tr w:rsidR="001544D5" w:rsidRPr="00D96101" w14:paraId="788B83FF" w14:textId="77777777" w:rsidTr="006F60C3">
        <w:trPr>
          <w:trHeight w:val="86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08300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 xml:space="preserve">2.I think my lecturer know about the technology that I have to use in order to learn the content of a teaching subject.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E7EE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CK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8218A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38778714" w14:textId="77777777" w:rsidTr="006F60C3">
        <w:trPr>
          <w:trHeight w:val="96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3B7D0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I think my lecturer can use appropriate technology (e.g. multimedia resources) to represent the content of his/her teaching subject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F68DF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CK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729B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5E991CF" w14:textId="77777777" w:rsidTr="006F60C3">
        <w:trPr>
          <w:trHeight w:val="9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5D5F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 I think my lecturer know which new technologies are currently being developed in the field of his/her subject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D69E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CK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567B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383D8E28" w14:textId="77777777" w:rsidTr="006F60C3">
        <w:trPr>
          <w:trHeight w:val="2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B6500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sz w:val="22"/>
                <w:szCs w:val="22"/>
                <w:lang w:val="en-US" w:eastAsia="zh-CN"/>
              </w:rPr>
              <w:t>TPACK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E90AF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61B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3DB2D34A" w14:textId="77777777" w:rsidTr="006F60C3">
        <w:trPr>
          <w:trHeight w:val="6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3599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.I think my teacher can use technology to determine students’ needs related to a content area in the pre-teaching proces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1C802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PACK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C4C0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s-E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s-ES" w:eastAsia="zh-CN"/>
              </w:rPr>
              <w:t>(Santos &amp; Castro, 2021; Schmid et al., 2009)</w:t>
            </w:r>
          </w:p>
        </w:tc>
      </w:tr>
      <w:tr w:rsidR="001544D5" w:rsidRPr="00D96101" w14:paraId="3E517080" w14:textId="77777777" w:rsidTr="006F60C3">
        <w:trPr>
          <w:trHeight w:val="124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09A0C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 I think my lecturer can formulate in-depth discussion topics about the content knowledge and facilitate students' online collaboration with appropriate tools (e.g. Google Sites)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281D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PACK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14B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514A733" w14:textId="77777777" w:rsidTr="006F60C3">
        <w:trPr>
          <w:trHeight w:val="9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5B02C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 I think my teacher can implement effective classroom management in the teaching and learning process in which technology is used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4615F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PACK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86E1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72AE84EC" w14:textId="77777777" w:rsidTr="006F60C3">
        <w:trPr>
          <w:trHeight w:val="94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F1B8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I think my lecturer can design lessons that integrate content, technology and pedagogy appropriately for student-centered learning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F04B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PACK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E7E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7EBB711F" w14:textId="77777777" w:rsidTr="006F60C3">
        <w:trPr>
          <w:trHeight w:val="122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E432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5. I think my teacher can cooperate with other disciplines regarding the use of technology to solve problems encountered in the process of presenting content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3EF7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TPACK5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7559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6022446C" w14:textId="77777777" w:rsidTr="006F60C3">
        <w:trPr>
          <w:trHeight w:val="3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FA85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lang w:val="en-US" w:eastAsia="zh-CN"/>
              </w:rPr>
              <w:t>Continuous Us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A425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0B024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264E9C75" w14:textId="77777777" w:rsidTr="006F60C3">
        <w:trPr>
          <w:trHeight w:val="6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7B9E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bookmarkStart w:id="0" w:name="RANGE!A62"/>
            <w:r w:rsidRPr="00D96101">
              <w:rPr>
                <w:rFonts w:eastAsia="DengXian"/>
                <w:lang w:val="en-US" w:eastAsia="zh-CN"/>
              </w:rPr>
              <w:t>1.I continue using the online learning system to Retrieve information.</w:t>
            </w:r>
            <w:bookmarkEnd w:id="0"/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9901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A862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(Urbach et al., 2010)</w:t>
            </w:r>
          </w:p>
        </w:tc>
      </w:tr>
      <w:tr w:rsidR="001544D5" w:rsidRPr="00D96101" w14:paraId="4FF92E45" w14:textId="77777777" w:rsidTr="006F60C3">
        <w:trPr>
          <w:trHeight w:val="57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4FAB7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 I continue using the technology of online learning system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2F985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689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36D6025" w14:textId="77777777" w:rsidTr="006F60C3">
        <w:trPr>
          <w:trHeight w:val="66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0E1B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 I continue using the online learning system to communicate with colleagues and teacher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0CCE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969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243B1ABF" w14:textId="77777777" w:rsidTr="006F60C3">
        <w:trPr>
          <w:trHeight w:val="6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E1DA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lastRenderedPageBreak/>
              <w:t>4. I continue using the online learning system to publish informa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113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4A3F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3118BFFE" w14:textId="77777777" w:rsidTr="006F60C3">
        <w:trPr>
          <w:trHeight w:val="76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DCC4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5. I continue using the online learning system to execute courses' task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2B728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5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3A92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609165EC" w14:textId="77777777" w:rsidTr="006F60C3">
        <w:trPr>
          <w:trHeight w:val="3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A3BA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lang w:val="en-US" w:eastAsia="zh-CN"/>
              </w:rPr>
              <w:t>User Satisfac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6157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6211E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565010B3" w14:textId="77777777" w:rsidTr="006F60C3">
        <w:trPr>
          <w:trHeight w:val="97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E96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.I am satisfied with the performance of the open distance learning syste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BFA7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3C1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(Arbaugh, 2000; Hassanzadeh et al., 2012)</w:t>
            </w:r>
          </w:p>
        </w:tc>
      </w:tr>
      <w:tr w:rsidR="001544D5" w:rsidRPr="00D96101" w14:paraId="09E00C9F" w14:textId="77777777" w:rsidTr="006F60C3">
        <w:trPr>
          <w:trHeight w:val="6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D94C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I enjoy using the open distance learning system in my stud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1911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704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(Arbaugh, 2000)</w:t>
            </w:r>
          </w:p>
        </w:tc>
      </w:tr>
      <w:tr w:rsidR="001544D5" w:rsidRPr="00D96101" w14:paraId="3DEF47F6" w14:textId="77777777" w:rsidTr="006F60C3">
        <w:trPr>
          <w:trHeight w:val="68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0F0A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The open distance learning system satisfies my educational need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CF5B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0B45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(Hassanzadeh et al., 2012)</w:t>
            </w:r>
          </w:p>
        </w:tc>
      </w:tr>
      <w:tr w:rsidR="001544D5" w:rsidRPr="00D96101" w14:paraId="655F4F00" w14:textId="77777777" w:rsidTr="006F60C3">
        <w:trPr>
          <w:trHeight w:val="64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7685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Overall, I am pleased with the experience of using the open distance learning syste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7911A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US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628C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(</w:t>
            </w:r>
            <w:proofErr w:type="spellStart"/>
            <w:r w:rsidRPr="00D96101">
              <w:rPr>
                <w:rFonts w:eastAsia="DengXian"/>
                <w:lang w:val="en-US" w:eastAsia="zh-CN"/>
              </w:rPr>
              <w:t>Cidral</w:t>
            </w:r>
            <w:proofErr w:type="spellEnd"/>
            <w:r w:rsidRPr="00D96101">
              <w:rPr>
                <w:rFonts w:eastAsia="DengXian"/>
                <w:lang w:val="en-US" w:eastAsia="zh-CN"/>
              </w:rPr>
              <w:t xml:space="preserve"> et al., 2018)</w:t>
            </w:r>
          </w:p>
        </w:tc>
      </w:tr>
      <w:tr w:rsidR="001544D5" w:rsidRPr="00D96101" w14:paraId="4CE3D6C0" w14:textId="77777777" w:rsidTr="006F60C3">
        <w:trPr>
          <w:trHeight w:val="3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6B168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lang w:val="en-US" w:eastAsia="zh-CN"/>
              </w:rPr>
              <w:t>Benefit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0A6AB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B754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1C31B685" w14:textId="77777777" w:rsidTr="006F60C3">
        <w:trPr>
          <w:trHeight w:val="3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2574B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lang w:val="en-US" w:eastAsia="zh-CN"/>
              </w:rPr>
              <w:t xml:space="preserve">Academic development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BC664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C49F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43CEB654" w14:textId="77777777" w:rsidTr="006F60C3">
        <w:trPr>
          <w:trHeight w:val="75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CCFB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After using online learning system, I am able to perform these tasks: 1. Comprehend course content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B89A7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CF05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(Hébert &amp; Hauf, 2015)</w:t>
            </w:r>
          </w:p>
        </w:tc>
      </w:tr>
      <w:tr w:rsidR="001544D5" w:rsidRPr="00D96101" w14:paraId="224927C4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5813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2. Understand career interest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C015C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2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1E87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01105D63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7547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3. Reflect on my experience and learning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FE691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2F66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58CE199B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B3FDB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4. Apply course content outside of the classroom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DAACC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2B40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09338A57" w14:textId="77777777" w:rsidTr="006F60C3">
        <w:trPr>
          <w:trHeight w:val="63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9239A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5. Understand how the subject matter of the course can be used in everyday lif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7B20C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5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4DC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C4B4B37" w14:textId="77777777" w:rsidTr="006F60C3">
        <w:trPr>
          <w:trHeight w:val="3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EEF6B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lang w:val="en-US" w:eastAsia="zh-CN"/>
              </w:rPr>
              <w:t>Career develop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39E1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6187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1719365E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1484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6. The courses can guide my practical work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EE10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6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82F8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(Orpen, 1994)</w:t>
            </w:r>
          </w:p>
        </w:tc>
      </w:tr>
      <w:tr w:rsidR="001544D5" w:rsidRPr="00D96101" w14:paraId="23C60FA1" w14:textId="77777777" w:rsidTr="006F60C3">
        <w:trPr>
          <w:trHeight w:val="65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7788F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7. The course help me to determine goals for my career throughout my lifetime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8D991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7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F84C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2789EC30" w14:textId="77777777" w:rsidTr="006F60C3">
        <w:trPr>
          <w:trHeight w:val="64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249AA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8. The course give me a lot of thought to plan and scheme for my career goal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0BEB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8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283E0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5C8FC7FC" w14:textId="77777777" w:rsidTr="006F60C3">
        <w:trPr>
          <w:trHeight w:val="5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AFAC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9. The course is very important to me for achieving my career goals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E4934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9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B232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7989EB5B" w14:textId="77777777" w:rsidTr="006F60C3">
        <w:trPr>
          <w:trHeight w:val="73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7F95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 xml:space="preserve">10. After the course study I can help my superiors to complete important tasks.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49269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0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194E4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2E327D99" w14:textId="77777777" w:rsidTr="006F60C3">
        <w:trPr>
          <w:trHeight w:val="65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6FE1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1.After the course study I seek opportunities actively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D9D53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1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9807A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45EEA51A" w14:textId="77777777" w:rsidTr="006F60C3">
        <w:trPr>
          <w:trHeight w:val="3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90FAD" w14:textId="77777777" w:rsidR="001544D5" w:rsidRPr="00D96101" w:rsidRDefault="001544D5" w:rsidP="006F60C3">
            <w:pPr>
              <w:spacing w:line="240" w:lineRule="auto"/>
              <w:rPr>
                <w:rFonts w:eastAsia="DengXian"/>
                <w:b/>
                <w:bCs/>
                <w:lang w:val="en-US" w:eastAsia="zh-CN"/>
              </w:rPr>
            </w:pPr>
            <w:r w:rsidRPr="00D96101">
              <w:rPr>
                <w:rFonts w:eastAsia="DengXian"/>
                <w:b/>
                <w:bCs/>
                <w:lang w:val="en-US" w:eastAsia="zh-CN"/>
              </w:rPr>
              <w:t>Personal develop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B496D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8B74" w14:textId="77777777" w:rsidR="001544D5" w:rsidRPr="00D96101" w:rsidRDefault="001544D5" w:rsidP="006F60C3">
            <w:pPr>
              <w:spacing w:line="240" w:lineRule="auto"/>
              <w:rPr>
                <w:rFonts w:ascii="DengXian" w:eastAsia="DengXian" w:hAnsi="DengXian" w:cs="SimSun"/>
                <w:sz w:val="22"/>
                <w:szCs w:val="22"/>
                <w:lang w:val="en-US" w:eastAsia="zh-CN"/>
              </w:rPr>
            </w:pPr>
            <w:r w:rsidRPr="00D96101">
              <w:rPr>
                <w:rFonts w:ascii="DengXian" w:eastAsia="DengXian" w:hAnsi="DengXian" w:cs="SimSun" w:hint="eastAsia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1544D5" w:rsidRPr="00D96101" w14:paraId="1AE32ABE" w14:textId="77777777" w:rsidTr="006F60C3">
        <w:trPr>
          <w:trHeight w:val="8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0A69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2. My capability to identify and resolve problems has been improv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4E2E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2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7F5E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 xml:space="preserve">(Chen &amp; Huang, 2017) </w:t>
            </w:r>
          </w:p>
        </w:tc>
      </w:tr>
      <w:tr w:rsidR="001544D5" w:rsidRPr="00D96101" w14:paraId="3BA54A39" w14:textId="77777777" w:rsidTr="006F60C3">
        <w:trPr>
          <w:trHeight w:val="49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B7C97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3.My prior frustration has been well responded.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75DDC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3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892D1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56DCBB73" w14:textId="77777777" w:rsidTr="006F60C3">
        <w:trPr>
          <w:trHeight w:val="50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D2E92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lastRenderedPageBreak/>
              <w:t>14.My time management skills have been improv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063EB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4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5EFC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3E89C33D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004EA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5.My perspective of value has been chang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9728E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5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7AA5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  <w:tr w:rsidR="001544D5" w:rsidRPr="00D96101" w14:paraId="17B889E1" w14:textId="77777777" w:rsidTr="006F60C3">
        <w:trPr>
          <w:trHeight w:val="310"/>
        </w:trPr>
        <w:tc>
          <w:tcPr>
            <w:tcW w:w="5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D6F3" w14:textId="77777777" w:rsidR="001544D5" w:rsidRPr="00D96101" w:rsidRDefault="001544D5" w:rsidP="006F60C3">
            <w:pPr>
              <w:spacing w:line="240" w:lineRule="auto"/>
              <w:rPr>
                <w:rFonts w:eastAsia="DengXian"/>
                <w:lang w:val="en-US" w:eastAsia="zh-CN"/>
              </w:rPr>
            </w:pPr>
            <w:r w:rsidRPr="00D96101">
              <w:rPr>
                <w:rFonts w:eastAsia="DengXian"/>
                <w:lang w:val="en-US" w:eastAsia="zh-CN"/>
              </w:rPr>
              <w:t>16.My confidence has been increase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9EF50" w14:textId="77777777" w:rsidR="001544D5" w:rsidRPr="00D96101" w:rsidRDefault="001544D5" w:rsidP="006F60C3">
            <w:pPr>
              <w:spacing w:line="240" w:lineRule="auto"/>
              <w:jc w:val="center"/>
              <w:rPr>
                <w:rFonts w:eastAsia="DengXian"/>
                <w:sz w:val="22"/>
                <w:szCs w:val="22"/>
                <w:lang w:val="en-US" w:eastAsia="zh-CN"/>
              </w:rPr>
            </w:pPr>
            <w:r w:rsidRPr="00D96101">
              <w:rPr>
                <w:rFonts w:eastAsia="DengXian"/>
                <w:sz w:val="22"/>
                <w:szCs w:val="22"/>
                <w:lang w:val="en-US" w:eastAsia="zh-CN"/>
              </w:rPr>
              <w:t>NB16</w:t>
            </w: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8B09" w14:textId="77777777" w:rsidR="001544D5" w:rsidRPr="00D96101" w:rsidRDefault="001544D5" w:rsidP="006F60C3">
            <w:pPr>
              <w:spacing w:line="240" w:lineRule="auto"/>
              <w:rPr>
                <w:rFonts w:eastAsia="DengXian"/>
                <w:sz w:val="22"/>
                <w:szCs w:val="22"/>
                <w:lang w:val="en-US" w:eastAsia="zh-CN"/>
              </w:rPr>
            </w:pPr>
          </w:p>
        </w:tc>
      </w:tr>
    </w:tbl>
    <w:p w14:paraId="1D8E2A4C" w14:textId="77777777" w:rsidR="001544D5" w:rsidRPr="00D96101" w:rsidRDefault="001544D5" w:rsidP="001544D5">
      <w:pPr>
        <w:pStyle w:val="Newparagraph"/>
        <w:rPr>
          <w:lang w:eastAsia="en-US"/>
        </w:rPr>
      </w:pPr>
    </w:p>
    <w:p w14:paraId="71F969DE" w14:textId="77777777" w:rsidR="001544D5" w:rsidRPr="00D96101" w:rsidRDefault="001544D5" w:rsidP="001544D5">
      <w:pPr>
        <w:rPr>
          <w:rFonts w:eastAsia="SimSun"/>
          <w:spacing w:val="5"/>
          <w:sz w:val="20"/>
          <w:szCs w:val="20"/>
          <w:shd w:val="clear" w:color="auto" w:fill="FFFFFF"/>
        </w:rPr>
      </w:pPr>
    </w:p>
    <w:p w14:paraId="31333D94" w14:textId="77777777" w:rsidR="001544D5" w:rsidRDefault="001544D5"/>
    <w:sectPr w:rsidR="001544D5" w:rsidSect="001544D5">
      <w:footerReference w:type="default" r:id="rId4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9221507"/>
      <w:docPartObj>
        <w:docPartGallery w:val="Page Numbers (Bottom of Page)"/>
        <w:docPartUnique/>
      </w:docPartObj>
    </w:sdtPr>
    <w:sdtEndPr/>
    <w:sdtContent>
      <w:p w14:paraId="085F55B3" w14:textId="77777777" w:rsidR="001544D5" w:rsidRDefault="001544D5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C6764CE" w14:textId="77777777" w:rsidR="001544D5" w:rsidRDefault="001544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D5"/>
    <w:rsid w:val="0015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D3714"/>
  <w15:chartTrackingRefBased/>
  <w15:docId w15:val="{E42B9315-1E4A-4843-865E-7391EFD54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4D5"/>
    <w:pPr>
      <w:spacing w:after="0" w:line="480" w:lineRule="auto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4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4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4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4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4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4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4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4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4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4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4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4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4D5"/>
    <w:rPr>
      <w:b/>
      <w:bCs/>
      <w:smallCaps/>
      <w:color w:val="0F4761" w:themeColor="accent1" w:themeShade="BF"/>
      <w:spacing w:val="5"/>
    </w:rPr>
  </w:style>
  <w:style w:type="paragraph" w:customStyle="1" w:styleId="Newparagraph">
    <w:name w:val="New paragraph"/>
    <w:basedOn w:val="Normal"/>
    <w:qFormat/>
    <w:rsid w:val="001544D5"/>
    <w:pPr>
      <w:ind w:firstLine="720"/>
    </w:pPr>
  </w:style>
  <w:style w:type="paragraph" w:styleId="Footer">
    <w:name w:val="footer"/>
    <w:basedOn w:val="Normal"/>
    <w:link w:val="FooterChar"/>
    <w:rsid w:val="001544D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1544D5"/>
    <w:rPr>
      <w:rFonts w:ascii="Times New Roman" w:eastAsiaTheme="minorEastAsia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4</Words>
  <Characters>4880</Characters>
  <Application>Microsoft Office Word</Application>
  <DocSecurity>0</DocSecurity>
  <Lines>180</Lines>
  <Paragraphs>105</Paragraphs>
  <ScaleCrop>false</ScaleCrop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1</cp:revision>
  <dcterms:created xsi:type="dcterms:W3CDTF">2024-02-17T02:12:00Z</dcterms:created>
  <dcterms:modified xsi:type="dcterms:W3CDTF">2024-02-17T02:13:00Z</dcterms:modified>
</cp:coreProperties>
</file>